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 xml:space="preserve">11#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2#</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etta</cp:lastModifiedBy>
  <dcterms:modified xsi:type="dcterms:W3CDTF">2020-08-01T06:00:42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